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u w:val="none"/>
          <w:lang w:val="en-US" w:eastAsia="zh-CN"/>
        </w:rPr>
        <w:t>Supplementary Table 1</w:t>
      </w:r>
    </w:p>
    <w:p>
      <w:pPr>
        <w:rPr>
          <w:rFonts w:eastAsia="黑体"/>
          <w:sz w:val="24"/>
        </w:rPr>
      </w:pPr>
      <w:r>
        <w:rPr>
          <w:rFonts w:hint="default"/>
          <w:color w:val="auto"/>
          <w:sz w:val="24"/>
          <w:szCs w:val="24"/>
          <w:lang w:val="en-US" w:eastAsia="zh-CN"/>
        </w:rPr>
        <w:t>Gastrointestinal characteristic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/>
          <w:color w:val="auto"/>
          <w:sz w:val="24"/>
          <w:szCs w:val="24"/>
          <w:lang w:val="en-US" w:eastAsia="zh-CN"/>
        </w:rPr>
        <w:t>microorganism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s </w:t>
      </w:r>
      <w:r>
        <w:rPr>
          <w:rFonts w:hint="default"/>
          <w:color w:val="auto"/>
          <w:sz w:val="24"/>
          <w:szCs w:val="24"/>
          <w:lang w:val="en-US" w:eastAsia="zh-CN"/>
        </w:rPr>
        <w:t>of female mice in the experiment and control group</w:t>
      </w:r>
      <w:r>
        <w:rPr>
          <w:rFonts w:hint="eastAsia"/>
          <w:color w:val="auto"/>
          <w:sz w:val="24"/>
          <w:szCs w:val="24"/>
          <w:lang w:val="en-US" w:eastAsia="zh-CN"/>
        </w:rPr>
        <w:t>.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61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  <w:u w:val="none"/>
              </w:rPr>
              <w:t>Group</w:t>
            </w:r>
          </w:p>
        </w:tc>
        <w:tc>
          <w:tcPr>
            <w:tcW w:w="616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strointestinal characteristic microorganisms（LDA &gt; 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&lt; 0.05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u w:val="none"/>
                <w:lang w:val="en-US" w:eastAsia="zh-CN"/>
              </w:rPr>
              <w:t>Female c</w:t>
            </w:r>
            <w:r>
              <w:rPr>
                <w:rFonts w:hint="eastAsia"/>
                <w:sz w:val="18"/>
                <w:szCs w:val="18"/>
                <w:u w:val="none"/>
              </w:rPr>
              <w:t>ontrol group</w:t>
            </w:r>
          </w:p>
        </w:tc>
        <w:tc>
          <w:tcPr>
            <w:tcW w:w="616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__Phages、o__Caudovirales、o__Desulfarculales、o__Pseudomonadales、f__Desulfarculaceae、f__Moraxellaceae、f__Nocardiopsaceae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__Siphoviridae、f__Thorselliaceae、g__Acinetobacter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__Celeribacter、g__Cryptobacterium、g__Dethiosulfatarculus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__Marinifilum、g__Microbacterium、g__Mycobacterium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__Nitratifractor、g__Nocardiopsis、g__Provencibacterium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__Thiorhodococcus、g__Thorsellia、s__Acinetobacter_baumannii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Acinetobacter_sp__WCHA45、s__Anaerococcus_prevotii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Celeribacter_indicus、s__Clostridium_estertheticum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Corynebacterium_mastitidis、s__Cryptobacterium_curtum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Dethiosulfatarculus_sandiegensis、s__Hungateiclostridium_saccincola、s__Lactobacillus_acetotolerans、s__Lactobacillus_intestinalis、s__Lactobacillus_reuteri、s__Marinifilum_fragile、s__Nitratifractor_salsuginis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Nocardiopsis_chromatogenes、s__Olsenella_scatoligenes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Paraburkholderia_sacchari、s__Pedobacter_sp__eg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Prevotella_oulorum、s__Provencibacterium_massiliense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Pseudomonas_putida、s__Thiorhodococcus_drewsii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Thorsellia_anophelis、s__Virgibacillus_sp__Bac330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6" w:type="dxa"/>
            <w:noWrap w:val="0"/>
            <w:vAlign w:val="center"/>
          </w:tcPr>
          <w:p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u w:val="none"/>
                <w:lang w:val="en-US" w:eastAsia="zh-CN"/>
              </w:rPr>
              <w:t>Female e</w:t>
            </w:r>
            <w:r>
              <w:rPr>
                <w:sz w:val="18"/>
                <w:szCs w:val="18"/>
                <w:u w:val="none"/>
              </w:rPr>
              <w:t>xperiment</w:t>
            </w:r>
            <w:r>
              <w:rPr>
                <w:rFonts w:hint="eastAsia"/>
                <w:sz w:val="18"/>
                <w:szCs w:val="18"/>
                <w:u w:val="none"/>
              </w:rPr>
              <w:t xml:space="preserve"> group</w:t>
            </w:r>
          </w:p>
        </w:tc>
        <w:tc>
          <w:tcPr>
            <w:tcW w:w="6167" w:type="dxa"/>
            <w:noWrap w:val="0"/>
            <w:vAlign w:val="top"/>
          </w:tcPr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__Enterococcaceae、f__Peptostreptococcaceae、g__Anaerovorax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__Clostridioides、g__Cytophaga、g__Enterococcus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__Mycolicibacterium、g__Ohtaekwangia、s___Clostridium__fimetarium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_Eubacterium__brachy、s___Eubacterium__saphenum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Anaerovorax_odorimutans、s__Bifidobacterium_bifidum、</w:t>
            </w:r>
          </w:p>
          <w:p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__Clostridioides_difficile、s__Clostridium_tetani、s__Cytophaga_hutchinsonii、s__Enterococcus_faecalis、s__Fusarium_venenatum、s__Mycolicibacterium_mageritense、s__Ohtaekwangia_koreensi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</w:pPr>
      <w:r>
        <w:rPr>
          <w:rFonts w:hint="eastAsia"/>
          <w:sz w:val="18"/>
          <w:szCs w:val="18"/>
          <w:u w:val="none"/>
        </w:rPr>
        <w:t>Note:</w:t>
      </w:r>
      <w:r>
        <w:rPr>
          <w:rFonts w:hint="eastAsia"/>
          <w:sz w:val="18"/>
          <w:szCs w:val="18"/>
          <w:u w:val="none"/>
          <w:lang w:val="en-US" w:eastAsia="zh-CN"/>
        </w:rPr>
        <w:t xml:space="preserve"> </w:t>
      </w:r>
      <w:r>
        <w:rPr>
          <w:rFonts w:hint="eastAsia"/>
          <w:sz w:val="18"/>
          <w:szCs w:val="18"/>
        </w:rPr>
        <w:t>P denotes phylum, c denotes class, o denotes order, f denotes family, g denotes genus, and s denotes species.</w:t>
      </w:r>
    </w:p>
    <w:p/>
    <w:p/>
    <w:p>
      <w:pPr>
        <w:spacing w:line="240" w:lineRule="atLeast"/>
        <w:jc w:val="left"/>
        <w:rPr>
          <w:rFonts w:hint="eastAsia"/>
          <w:sz w:val="24"/>
          <w:u w:val="none"/>
          <w:lang w:val="en-US" w:eastAsia="zh-CN"/>
        </w:rPr>
      </w:pPr>
    </w:p>
    <w:p>
      <w:pPr>
        <w:spacing w:line="240" w:lineRule="atLeast"/>
        <w:jc w:val="left"/>
        <w:rPr>
          <w:rFonts w:hint="eastAsia"/>
          <w:sz w:val="24"/>
          <w:u w:val="none"/>
          <w:lang w:val="en-US" w:eastAsia="zh-CN"/>
        </w:rPr>
      </w:pPr>
    </w:p>
    <w:p>
      <w:pPr>
        <w:spacing w:line="240" w:lineRule="atLeast"/>
        <w:jc w:val="left"/>
        <w:rPr>
          <w:rFonts w:hint="eastAsia"/>
          <w:sz w:val="24"/>
          <w:u w:val="none"/>
          <w:lang w:val="en-US" w:eastAsia="zh-CN"/>
        </w:rPr>
      </w:pPr>
    </w:p>
    <w:p>
      <w:pPr>
        <w:spacing w:line="240" w:lineRule="atLeast"/>
        <w:jc w:val="left"/>
        <w:rPr>
          <w:rFonts w:hint="eastAsia"/>
          <w:sz w:val="24"/>
          <w:u w:val="none"/>
          <w:lang w:val="en-US" w:eastAsia="zh-CN"/>
        </w:rPr>
      </w:pPr>
    </w:p>
    <w:p>
      <w:pPr>
        <w:spacing w:line="240" w:lineRule="atLeast"/>
        <w:jc w:val="left"/>
        <w:rPr>
          <w:rFonts w:hint="eastAsia"/>
          <w:sz w:val="24"/>
          <w:u w:val="none"/>
          <w:lang w:val="en-US" w:eastAsia="zh-CN"/>
        </w:rPr>
      </w:pPr>
    </w:p>
    <w:p>
      <w:pPr>
        <w:spacing w:line="240" w:lineRule="atLeast"/>
        <w:jc w:val="left"/>
        <w:rPr>
          <w:rFonts w:hint="eastAsia"/>
          <w:sz w:val="24"/>
          <w:u w:val="none"/>
          <w:lang w:val="en-US" w:eastAsia="zh-CN"/>
        </w:rPr>
      </w:pPr>
    </w:p>
    <w:p>
      <w:pPr>
        <w:spacing w:line="240" w:lineRule="atLeast"/>
        <w:jc w:val="left"/>
        <w:rPr>
          <w:rFonts w:hint="eastAsia"/>
          <w:sz w:val="24"/>
          <w:u w:val="none"/>
          <w:lang w:val="en-US" w:eastAsia="zh-CN"/>
        </w:rPr>
      </w:pPr>
    </w:p>
    <w:p>
      <w:pPr>
        <w:spacing w:line="240" w:lineRule="atLeast"/>
        <w:jc w:val="left"/>
        <w:rPr>
          <w:rFonts w:hint="eastAsia"/>
          <w:sz w:val="24"/>
          <w:u w:val="none"/>
          <w:lang w:val="en-US" w:eastAsia="zh-CN"/>
        </w:rPr>
      </w:pPr>
    </w:p>
    <w:p>
      <w:pPr>
        <w:spacing w:line="240" w:lineRule="atLeast"/>
        <w:jc w:val="left"/>
        <w:rPr>
          <w:rFonts w:hint="eastAsia"/>
          <w:sz w:val="24"/>
          <w:u w:val="none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iODI2NDA4YzAyZjJiZGMxNDQzYjNjNDQ0NDI3ZjgifQ=="/>
  </w:docVars>
  <w:rsids>
    <w:rsidRoot w:val="00000000"/>
    <w:rsid w:val="064029FC"/>
    <w:rsid w:val="0DE620DB"/>
    <w:rsid w:val="12AD766B"/>
    <w:rsid w:val="16167D39"/>
    <w:rsid w:val="16CA259A"/>
    <w:rsid w:val="22993768"/>
    <w:rsid w:val="24253506"/>
    <w:rsid w:val="259721E1"/>
    <w:rsid w:val="27673E35"/>
    <w:rsid w:val="289A78F2"/>
    <w:rsid w:val="29F86FC6"/>
    <w:rsid w:val="2B7E52A9"/>
    <w:rsid w:val="2C7F577D"/>
    <w:rsid w:val="2DAC25A2"/>
    <w:rsid w:val="2FAC705E"/>
    <w:rsid w:val="313B4368"/>
    <w:rsid w:val="3589141A"/>
    <w:rsid w:val="36641E03"/>
    <w:rsid w:val="3A2B6F44"/>
    <w:rsid w:val="3AAF1923"/>
    <w:rsid w:val="3F11495A"/>
    <w:rsid w:val="40324B88"/>
    <w:rsid w:val="42D00689"/>
    <w:rsid w:val="43C53F65"/>
    <w:rsid w:val="47655843"/>
    <w:rsid w:val="487A3570"/>
    <w:rsid w:val="4E0336C0"/>
    <w:rsid w:val="4F043B94"/>
    <w:rsid w:val="58337298"/>
    <w:rsid w:val="5903310E"/>
    <w:rsid w:val="5ADF3707"/>
    <w:rsid w:val="5B1038C0"/>
    <w:rsid w:val="5D5201C0"/>
    <w:rsid w:val="607466A0"/>
    <w:rsid w:val="61241E74"/>
    <w:rsid w:val="63EA73A4"/>
    <w:rsid w:val="65424FBE"/>
    <w:rsid w:val="663C1A0D"/>
    <w:rsid w:val="66C043ED"/>
    <w:rsid w:val="695E7EED"/>
    <w:rsid w:val="6BD65357"/>
    <w:rsid w:val="6E7D0E15"/>
    <w:rsid w:val="71EC253A"/>
    <w:rsid w:val="745A5E80"/>
    <w:rsid w:val="75B72E5F"/>
    <w:rsid w:val="76AE4262"/>
    <w:rsid w:val="79927E6B"/>
    <w:rsid w:val="79A96F62"/>
    <w:rsid w:val="7AEA338E"/>
    <w:rsid w:val="7BD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86</Words>
  <Characters>12706</Characters>
  <Lines>0</Lines>
  <Paragraphs>0</Paragraphs>
  <TotalTime>6</TotalTime>
  <ScaleCrop>false</ScaleCrop>
  <LinksUpToDate>false</LinksUpToDate>
  <CharactersWithSpaces>130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1:50:00Z</dcterms:created>
  <dc:creator>49051</dc:creator>
  <cp:lastModifiedBy>孤云亦说（刘海华）</cp:lastModifiedBy>
  <dcterms:modified xsi:type="dcterms:W3CDTF">2023-07-18T16:1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9CF06611A144FB38116C757D4D2D8F6_12</vt:lpwstr>
  </property>
</Properties>
</file>